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9EE" w:rsidRDefault="009739EE" w:rsidP="009739EE">
      <w:pPr>
        <w:tabs>
          <w:tab w:val="left" w:pos="1117"/>
        </w:tabs>
        <w:spacing w:line="360" w:lineRule="auto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Information </w:t>
      </w:r>
      <w:r w:rsidRPr="00536F89">
        <w:rPr>
          <w:color w:val="000000" w:themeColor="text1"/>
          <w:lang w:val="en-US"/>
        </w:rPr>
        <w:t>Univariate logistic regression was performed to analyze the impact of variables on operative morbidity. Due to a limited number of events, multivariate logistic regression was not feasible</w:t>
      </w:r>
      <w:r>
        <w:rPr>
          <w:color w:val="000000" w:themeColor="text1"/>
          <w:lang w:val="en-US"/>
        </w:rPr>
        <w:t>.</w:t>
      </w:r>
    </w:p>
    <w:p w:rsidR="009739EE" w:rsidRPr="00CF0ABC" w:rsidRDefault="009739EE" w:rsidP="009739EE">
      <w:pPr>
        <w:tabs>
          <w:tab w:val="left" w:pos="1117"/>
        </w:tabs>
        <w:spacing w:line="360" w:lineRule="auto"/>
        <w:rPr>
          <w:b/>
          <w:color w:val="000000" w:themeColor="text1"/>
          <w:lang w:val="en-US"/>
        </w:rPr>
      </w:pPr>
      <w:bookmarkStart w:id="0" w:name="_GoBack"/>
      <w:bookmarkEnd w:id="0"/>
    </w:p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2268"/>
        <w:gridCol w:w="2225"/>
        <w:gridCol w:w="260"/>
        <w:gridCol w:w="1920"/>
        <w:gridCol w:w="260"/>
        <w:gridCol w:w="860"/>
      </w:tblGrid>
      <w:tr w:rsidR="009739EE" w:rsidRPr="00CF0ABC" w:rsidTr="00101733">
        <w:trPr>
          <w:trHeight w:val="10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dds ratio of postoperative complication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≤6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109 - 1.6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&gt;6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2.38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620 - 9.2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EE" w:rsidRPr="00CF0ABC" w:rsidRDefault="009739EE" w:rsidP="001017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preoperative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 xml:space="preserve"> KPS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≥7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3.69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579 - 72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&lt;7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014 - 1.7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EE" w:rsidRPr="00CF0ABC" w:rsidRDefault="009739EE" w:rsidP="001017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previous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014 - 1.7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3.69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579 -72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EE" w:rsidRPr="00CF0ABC" w:rsidRDefault="009739EE" w:rsidP="001017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craniotomy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supratentorial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043 - 0.7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0.018*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infratentorial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5.4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1.371 - 23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EE" w:rsidRPr="00CF0ABC" w:rsidRDefault="009739EE" w:rsidP="0010173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tumor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eloquen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4.2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1.133 - 17.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0.036*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near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-eloquen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1.6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459 - 6.2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437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noneloquen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191 to 2.7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667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 xml:space="preserve">. of BMs </w:t>
            </w: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resec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084 - 1.8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&gt;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2.57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540 - 11.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739EE" w:rsidRPr="00CF0ABC" w:rsidRDefault="009739EE" w:rsidP="001017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primary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037 - 1.1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,067 - 2.2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388 - 12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338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extent</w:t>
            </w:r>
            <w:proofErr w:type="spellEnd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GT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2.0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291 - 41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9739EE" w:rsidRPr="00CF0ABC" w:rsidTr="00101733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39EE" w:rsidRPr="00CF0ABC" w:rsidRDefault="009739EE" w:rsidP="0010173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0ABC">
              <w:rPr>
                <w:b/>
                <w:bCs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0.024 - 3.43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39EE" w:rsidRPr="00CF0ABC" w:rsidRDefault="009739EE" w:rsidP="001017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0AB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39EE" w:rsidRPr="00CF0ABC" w:rsidRDefault="009739EE" w:rsidP="00101733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1038B7" w:rsidRPr="009739EE" w:rsidRDefault="009739EE">
      <w:pPr>
        <w:rPr>
          <w:lang w:val="en-US"/>
        </w:rPr>
      </w:pPr>
    </w:p>
    <w:sectPr w:rsidR="001038B7" w:rsidRPr="009739EE" w:rsidSect="008F4B2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9EE"/>
    <w:rsid w:val="00073A03"/>
    <w:rsid w:val="000751CC"/>
    <w:rsid w:val="00096D8E"/>
    <w:rsid w:val="00097601"/>
    <w:rsid w:val="000B630E"/>
    <w:rsid w:val="000D4CF5"/>
    <w:rsid w:val="0010482E"/>
    <w:rsid w:val="0015538B"/>
    <w:rsid w:val="001861E0"/>
    <w:rsid w:val="001A7341"/>
    <w:rsid w:val="001C5B08"/>
    <w:rsid w:val="001C7EC5"/>
    <w:rsid w:val="001D2E9D"/>
    <w:rsid w:val="001E5950"/>
    <w:rsid w:val="00204DED"/>
    <w:rsid w:val="00226AAC"/>
    <w:rsid w:val="00232AD9"/>
    <w:rsid w:val="00236D7D"/>
    <w:rsid w:val="00252BF5"/>
    <w:rsid w:val="002637D4"/>
    <w:rsid w:val="00270955"/>
    <w:rsid w:val="00276DFF"/>
    <w:rsid w:val="002B7446"/>
    <w:rsid w:val="002D1344"/>
    <w:rsid w:val="002D2D52"/>
    <w:rsid w:val="00302643"/>
    <w:rsid w:val="003314DD"/>
    <w:rsid w:val="00344030"/>
    <w:rsid w:val="0036171C"/>
    <w:rsid w:val="00362690"/>
    <w:rsid w:val="00372B6A"/>
    <w:rsid w:val="00374BAD"/>
    <w:rsid w:val="0039252B"/>
    <w:rsid w:val="003A3399"/>
    <w:rsid w:val="003A68C7"/>
    <w:rsid w:val="003C3214"/>
    <w:rsid w:val="003D3A79"/>
    <w:rsid w:val="003D571E"/>
    <w:rsid w:val="003E7C64"/>
    <w:rsid w:val="00455DAE"/>
    <w:rsid w:val="004703E8"/>
    <w:rsid w:val="00493BFA"/>
    <w:rsid w:val="00496FE2"/>
    <w:rsid w:val="004B7F54"/>
    <w:rsid w:val="004E2AA5"/>
    <w:rsid w:val="004F48F9"/>
    <w:rsid w:val="00514C76"/>
    <w:rsid w:val="005A36B2"/>
    <w:rsid w:val="005A7FF3"/>
    <w:rsid w:val="005C37F3"/>
    <w:rsid w:val="005E3F41"/>
    <w:rsid w:val="005F2A2C"/>
    <w:rsid w:val="00626856"/>
    <w:rsid w:val="00643D3C"/>
    <w:rsid w:val="006522EB"/>
    <w:rsid w:val="006533B1"/>
    <w:rsid w:val="00660277"/>
    <w:rsid w:val="006750CF"/>
    <w:rsid w:val="00696A68"/>
    <w:rsid w:val="006A0CAA"/>
    <w:rsid w:val="00724518"/>
    <w:rsid w:val="00753399"/>
    <w:rsid w:val="007A1921"/>
    <w:rsid w:val="007C6BED"/>
    <w:rsid w:val="007D0F7D"/>
    <w:rsid w:val="00820757"/>
    <w:rsid w:val="0084419D"/>
    <w:rsid w:val="0086533A"/>
    <w:rsid w:val="00870D05"/>
    <w:rsid w:val="008811F3"/>
    <w:rsid w:val="008A1D2D"/>
    <w:rsid w:val="008F2D25"/>
    <w:rsid w:val="008F4B25"/>
    <w:rsid w:val="00924B13"/>
    <w:rsid w:val="009277AA"/>
    <w:rsid w:val="009301B2"/>
    <w:rsid w:val="00942D21"/>
    <w:rsid w:val="00955A20"/>
    <w:rsid w:val="0096375C"/>
    <w:rsid w:val="009739EE"/>
    <w:rsid w:val="00986028"/>
    <w:rsid w:val="009E0B20"/>
    <w:rsid w:val="00A42EF1"/>
    <w:rsid w:val="00A50A04"/>
    <w:rsid w:val="00A61778"/>
    <w:rsid w:val="00A63BA0"/>
    <w:rsid w:val="00A71306"/>
    <w:rsid w:val="00A8679B"/>
    <w:rsid w:val="00AC6710"/>
    <w:rsid w:val="00AE289B"/>
    <w:rsid w:val="00AE3D18"/>
    <w:rsid w:val="00B3720D"/>
    <w:rsid w:val="00B47D33"/>
    <w:rsid w:val="00B85F3A"/>
    <w:rsid w:val="00BC2333"/>
    <w:rsid w:val="00BC7A24"/>
    <w:rsid w:val="00BE309B"/>
    <w:rsid w:val="00BF2B26"/>
    <w:rsid w:val="00C1233F"/>
    <w:rsid w:val="00C27DBD"/>
    <w:rsid w:val="00C43753"/>
    <w:rsid w:val="00C43BB6"/>
    <w:rsid w:val="00C802CA"/>
    <w:rsid w:val="00C81517"/>
    <w:rsid w:val="00D13E52"/>
    <w:rsid w:val="00D354F0"/>
    <w:rsid w:val="00D50995"/>
    <w:rsid w:val="00D8759D"/>
    <w:rsid w:val="00D90F94"/>
    <w:rsid w:val="00DA20D7"/>
    <w:rsid w:val="00DD6FEB"/>
    <w:rsid w:val="00DD7A7D"/>
    <w:rsid w:val="00DD7BCD"/>
    <w:rsid w:val="00E21732"/>
    <w:rsid w:val="00E21BD4"/>
    <w:rsid w:val="00E54100"/>
    <w:rsid w:val="00E56C22"/>
    <w:rsid w:val="00E60483"/>
    <w:rsid w:val="00E74849"/>
    <w:rsid w:val="00E93E1F"/>
    <w:rsid w:val="00E94E57"/>
    <w:rsid w:val="00EB2222"/>
    <w:rsid w:val="00EF475C"/>
    <w:rsid w:val="00F14483"/>
    <w:rsid w:val="00F20E41"/>
    <w:rsid w:val="00F23FEE"/>
    <w:rsid w:val="00F25F8D"/>
    <w:rsid w:val="00F53522"/>
    <w:rsid w:val="00F61A3D"/>
    <w:rsid w:val="00F943AD"/>
    <w:rsid w:val="00FB1F56"/>
    <w:rsid w:val="00FE325E"/>
    <w:rsid w:val="00FE76DA"/>
    <w:rsid w:val="00FF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4248B3"/>
  <w14:defaultImageDpi w14:val="32767"/>
  <w15:chartTrackingRefBased/>
  <w15:docId w15:val="{4354F1E5-02F8-0C41-B9C0-5E97E72E6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739E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986028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86028"/>
    <w:rPr>
      <w:rFonts w:ascii="Calibri" w:hAnsi="Calibri" w:cs="Calibri"/>
      <w:sz w:val="22"/>
      <w:szCs w:val="2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986028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86028"/>
    <w:rPr>
      <w:rFonts w:ascii="Calibri" w:hAnsi="Calibri" w:cs="Calibri"/>
      <w:sz w:val="22"/>
      <w:szCs w:val="22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8602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8602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860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Niedermeyer</dc:creator>
  <cp:keywords/>
  <dc:description/>
  <cp:lastModifiedBy>Sebastian Niedermeyer</cp:lastModifiedBy>
  <cp:revision>1</cp:revision>
  <dcterms:created xsi:type="dcterms:W3CDTF">2024-05-04T12:39:00Z</dcterms:created>
  <dcterms:modified xsi:type="dcterms:W3CDTF">2024-05-04T12:40:00Z</dcterms:modified>
</cp:coreProperties>
</file>